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85351" w14:textId="73B853BD" w:rsidR="0023165A" w:rsidRPr="00457381" w:rsidRDefault="005B6F69" w:rsidP="0023165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23165A" w:rsidRPr="0045738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23165A" w:rsidRPr="00457381">
        <w:rPr>
          <w:rFonts w:ascii="Times New Roman" w:hAnsi="Times New Roman" w:cs="Times New Roman"/>
          <w:sz w:val="24"/>
          <w:szCs w:val="24"/>
          <w:lang w:val="en-GB"/>
        </w:rPr>
        <w:t>. Correlations between cognitive tests scores and thyroid hormones</w:t>
      </w:r>
    </w:p>
    <w:tbl>
      <w:tblPr>
        <w:tblW w:w="150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885"/>
        <w:gridCol w:w="1524"/>
        <w:gridCol w:w="1985"/>
        <w:gridCol w:w="3118"/>
        <w:gridCol w:w="1795"/>
        <w:gridCol w:w="1772"/>
        <w:gridCol w:w="2419"/>
      </w:tblGrid>
      <w:tr w:rsidR="0023165A" w:rsidRPr="00792C4E" w14:paraId="39301719" w14:textId="77777777" w:rsidTr="00193DAE">
        <w:trPr>
          <w:trHeight w:val="28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11ECB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uthor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73FD2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ountry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8083E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mple siz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13221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Basic sociodemographic dat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CDC59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linical dat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E43A9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ormone ranges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671A6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ognitive tests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2E38A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ain findings</w:t>
            </w:r>
          </w:p>
        </w:tc>
      </w:tr>
      <w:tr w:rsidR="0023165A" w:rsidRPr="005B6F69" w14:paraId="6C493A85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2FE7D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516F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Aghili 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t al., </w:t>
            </w:r>
            <w:r w:rsidRPr="00516F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9C42B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ra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79FC0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60 patients with S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88BF3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85% females; mean age: 34 ±10; NI about mean education time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DC537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Baseline: mean TSH [ml/l] 8.29 ±4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;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 FT4 [ng/dl] 1.38 ±0.2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3A3F3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CH was defined as serum TSH level between 4.5 mU/l and 10 mU/l in the presence of normal fT4 (0.8-2 ng/dl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57A5F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WM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440DD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Significa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egative corelation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between TSH level and memory quotient</w:t>
            </w:r>
          </w:p>
        </w:tc>
      </w:tr>
      <w:tr w:rsidR="0023165A" w:rsidRPr="005B6F69" w14:paraId="3A2AA570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6F128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orre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t al.,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E7AA7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relan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41A74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1 HT and 17 S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7C06A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CH: 94.1% females; mean age: 50.0±9.2; mean education time: 12.8±2.2; HT: 95,2% females; mean age: 44.0±10.9; mean education time: 12.5±3.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D680B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CH: median TSH (mU/liter) 6.1; median FT4 (pmol/liter) 12.8; HT: median TSH (mU/liter) 38.9; median FT4 (pmol/liter): 7.6; NI about mean fT3 and BMI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D370D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5CB61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ROCFT; RBMT: Story Recall Subset; Face-Name Learning and Recall; Focused attention task; n-Back Task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T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84A64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 levels correlated negatively with visuospatial construction ability, and visuospatial, verbal, associative, and working memory.</w:t>
            </w:r>
          </w:p>
        </w:tc>
      </w:tr>
      <w:tr w:rsidR="0023165A" w:rsidRPr="005B6F69" w14:paraId="02FAAC49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97BA1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Djurov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t al.,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87CF9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erbi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F19BF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130 patients with HT on long-term LT4 replacement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BA48D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ge group 20–49 (N=59): NI about % of females; mean age: 35.82±7.80; mean education time: 13.49±2.45; Age group 50 + (N=71): NI about % of females; mean age: 61.23±6.55; mean education time: 11.61±3.9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4B246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ge group 20–49 (N=59): mean TSH (mIU/L) 3.64±2.74; mean FT3(pmol/L) 2.45±0.46; mean FT4 (pmol/L) 12.66±2.87; mean BMI: 24.91±3.67. Age group 50 + (N=71): mean TSH (mIU/L) 3.93±2.84; mean FT3(pmol/L) 2.33±0.49; mean FT4 (pmol/L) 12.11±3.15; mean BMI: 27.20±3.6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82DC7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SH: 0.27–4.2 mIU/L; FT3: 2–4.25 ng/L; FT4:  7–18 ng/L; TPOAbs &gt;130 U/mL, TgAbs &gt;70 U/ml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0F8FE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MMSE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V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erb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pan from WAIS and Visu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pan from WMS-R, TMT, Phonemic fluency test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D0FF9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o statistically significant correlations between TSH, TgAb, TPOAb, FT4/FT3 and cognitive tests</w:t>
            </w:r>
          </w:p>
        </w:tc>
      </w:tr>
      <w:tr w:rsidR="0023165A" w:rsidRPr="005B6F69" w14:paraId="4D1D5715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0247D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bookmarkStart w:id="0" w:name="_Hlk171974743"/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oy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t al.,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20</w:t>
            </w:r>
            <w:bookmarkEnd w:id="0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4C38D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ndi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ED788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0 drug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noBreakHyphen/>
              <w:t xml:space="preserve">naïve newly diagnosed HT patients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F580C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 about females %; mean age: 31.6±8.4; NI about mean education tim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17D75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Before treatment: TSH levels (μIu/mL): 26.43±10.24; fT3 (pg/ml): 0.30±0.09; fT4 (ng/dl): 0.27±0.10.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6B4B7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FA7B2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T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141FD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Positive correlation between reaction time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T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and serum TSH levels</w:t>
            </w:r>
          </w:p>
        </w:tc>
      </w:tr>
      <w:tr w:rsidR="0023165A" w:rsidRPr="005B6F69" w14:paraId="75CCCC00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2A81A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Jaisw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t al.,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7E7BA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ndi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1B531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6 adult S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104ED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86.1% females; mean age: 35.5±5.9; NI about mean education tim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6AFB1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 TSH (μIU/ml) 7.2±2.5; mean FT3 (pg/ml) 2.7±0.7; mean FT4 (ng/dl) 1.1±1.0; mean BMI: 26.3±3.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F10F6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: 0.34–4.24 μIU/ml; FT3: 2.0–4.2 pg/ml; FT4: 0.6–1.7 ng/dl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A8A48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ABCT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DST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7A89F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Serum TSH had significant negative correlation wi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DST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score</w:t>
            </w:r>
          </w:p>
        </w:tc>
      </w:tr>
      <w:tr w:rsidR="0023165A" w:rsidRPr="005B6F69" w14:paraId="36CBEFF1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B1FF3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Kamyshn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et al.,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5822C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Ukrain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FA41B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6 with postoperative HT; 65 with HT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IT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), and 72 with bo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IT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and elevated anti-Tg and anti-TPO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77CA5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Postoperative HT: 100% females; mean age: 47.30±12.27; HT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IT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): 100% females; mean age: 46.72±15.49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IT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and elevated anti-Tg and anti-TPO: 100% females; mean age: 45.02±13.65; NI about mean education tim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5A1CD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Postoperative hypothyroidism: mean TSH (mIU/mL): 8.61±0.84; mean fT4 (pmol/L): 3.44±0.31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IT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): mean TSH (mIU/mL): 7.09±0.50; mean fT4 (pmol/L): 4.13±0.52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IT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and elevated anti-Tg and anti-TPO: mean TSH (mIU/mL): 2.38±0.62; mean fT4 (pmol/L): 8.51±0.8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.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 about mean fT3 and BMI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D29D6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: 0.3–4.0 mIU/mL; fT4: 6.0–13.0 pmol/L for males and 7.0–13.5 pmol/L for females; anti-TPO:0–30 IU/mL; anti-TG: 0–65 IU/mL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AD3F5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20FFA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Positive correlation betwee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CI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and fT4; negative correlation between the MMSE test and TSH in the blood</w:t>
            </w:r>
          </w:p>
        </w:tc>
      </w:tr>
      <w:tr w:rsidR="0023165A" w:rsidRPr="005B6F69" w14:paraId="2CF30EC3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0CFC9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Krausz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t al.,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026B1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srael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91184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0 with newly diagnosed adult-onset HT due to atrophic or Hashimoto’s thyroidit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1DE27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00% female; mean age, 45.9±15.1; NI about educ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458E8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(Pretreatment)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 TS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15.1±2.9 mU/L,; mean free T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9.3±1.6 pmol/L, mean total T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2.4±1.0 nmol/L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394D9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21721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E4613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Nonsignificant correlation between TSH and MMSE scores 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patients before treatment</w:t>
            </w:r>
          </w:p>
        </w:tc>
      </w:tr>
      <w:tr w:rsidR="0023165A" w:rsidRPr="005B6F69" w14:paraId="298146B9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A09BD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Kuma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t al.,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4424B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ndi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01EA5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8 drug naive S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49342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 about participant's sex; mean age 31.53 ± 8.10; mean education 12.96 ± 3.0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2136F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 TSH 9.61 ± 1.39 μIU mL-1, NI about mean fT3 and fT4; mean BMI 24.71 ± 4.8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0559A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0CB56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, PGIBBD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58CA3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Partial correlations revealed that TSH was negatively correlated with immediate recall and MMSE </w:t>
            </w:r>
          </w:p>
        </w:tc>
      </w:tr>
      <w:tr w:rsidR="0023165A" w:rsidRPr="005B6F69" w14:paraId="35C6F4E2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2E432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Leyh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t al.,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94CD3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erman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4FB64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18 Hashimoto thyroiditis patients on stable LT4 treatment, and a TSH concentration of 0.4–2.5 mU/l.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D02C6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84,6% females; mean age 43 ± 12; mean education 13 ± 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0186F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mean TSH (mU/l) 1.5 ± 1.0; mea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f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T4 (pmol/l) 15.5 ± 2.9; mea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f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3 (pmol/l) 4.8 ± 0.6; mean BMI 25.8 ± 5.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61E22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, 0.4–2.5 mU/l; free T4, 12–23 pmol/l; free T3, 3.5–6.5 pmol/l; TPOAbs,&lt;100 IU/l; Tg-Abs,&lt;100 IU/l.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EE6F3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d2 test 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EE7FF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tatistically significant c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orrelation betwee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d2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test scores and TPO-Abs </w:t>
            </w:r>
          </w:p>
        </w:tc>
      </w:tr>
      <w:tr w:rsidR="0023165A" w:rsidRPr="005B6F69" w14:paraId="5C5FE5D0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D5460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nicucc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t al., 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13 [</w:t>
            </w:r>
            <w:r w:rsidRPr="00915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AAB4A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tal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9E324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7 patients with S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BAAD3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00% females; mean age, 28 ± 4; NI about mean education tim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55D2F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dian TSH: 5.3; median fT3: 2.7; median fT4: 10.9; NI about mean BMI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4A9B8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: 0.3-3.8 mIU/ml; fT3: 2.1-4.2 pg/ml; fT4: 7.1-18.5 pg/ml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FC2ED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WM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VSS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RPM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 the Kohs’ Cubes, the Category Verbal Fluency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5B1B9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Memory Quotient and wmc- MQ were correlated with fT4 </w:t>
            </w:r>
          </w:p>
        </w:tc>
      </w:tr>
      <w:tr w:rsidR="0023165A" w:rsidRPr="005B6F69" w14:paraId="54965B24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05412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iulescu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t al.,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62BE1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ungar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E1B73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2 patients  with HT and type 2 diabetes mellit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FD3E8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91,7% females; mean age: 64.92±5.84; NI about mean time of educ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14FE8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 TSH (mIU/L) 11.76±4.43; mean FT4 (ng/dL) 0.53±0.08; NI about mean fT3 and BMI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37550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: 0.4-4.5 mIU/L; fT4: 0.7-1.8 ng/dL).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84579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DEA68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Negative correlation between TSH levels and MMSE </w:t>
            </w:r>
          </w:p>
        </w:tc>
      </w:tr>
      <w:tr w:rsidR="0023165A" w:rsidRPr="005B6F69" w14:paraId="498B98B0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3593C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Osterwei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t al.,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9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30E83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US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0AEE0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4 non-demented HT patie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1A7CE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6% females; mean age 68.6 (16.4); mean education time: 11.2 (3.6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F8145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 TSH 66.3 (55.4)pu/mL; mean T3: 68.5 (41.2)ng/dL; mean T4 2.3 (2.2.); NI about mean BMI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F2270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: 0.3-5.7 pu/mL; T4 4.2-11.0 pg/dL; T3 70-160 ng/dL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8EB86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; Copying the Cube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IPALT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; Animal Naming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DST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(WAIS); SDMT, TMT; The Language Disorder tests were adapted from the BDAE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01612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T4 was correlated with Inglis medium Association Test items and Animal Naming.  Regression analysis for serum T3 did show trends for Inglis low Association, TMT- A, SDMT, and Digits Forward </w:t>
            </w:r>
          </w:p>
        </w:tc>
      </w:tr>
      <w:tr w:rsidR="0023165A" w:rsidRPr="005B6F69" w14:paraId="06530CD9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D8436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Quinqu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t al., 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14 [4</w:t>
            </w:r>
            <w:r w:rsidRPr="0091583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7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5D128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erman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58E39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8 patients with LT4 treated H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DFE5E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88,9% females; mean age 32 (9.6); NI about educ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437F0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 TSH (mU/l) 2.0 (1.1); mean fT3 (pmol/l) 4.3 (0.6); mean fT4 (pmol/l) 18 (1.6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.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NI about mean BMI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2B938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87AAD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WST, CVLT, WMS, TAP, TMT, PASAT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716D0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Significant correlation between fT3 and psychomotor spe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(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ot survive correction for multiple compariso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)</w:t>
            </w:r>
          </w:p>
        </w:tc>
      </w:tr>
      <w:tr w:rsidR="0023165A" w:rsidRPr="005B6F69" w14:paraId="6823B678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087DF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Rest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t al.,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941D6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tal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FA80E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 patient affected by HT, 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with S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ED77C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D84F1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1F20E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: 0.3-3.6 mUI/L; FT4: 8.0-17.0 pg/mL; FT3: 2.2-4.2 pg/mL; TG-Abs: &lt; 100 UI/mL; TPO Abs: &lt;16 UI/ml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0017E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, PMT, and the Matrix Test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602BC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TSH negatively correlated with MMSE scor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(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aintained at multiple linear regress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)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</w:t>
            </w:r>
          </w:p>
        </w:tc>
      </w:tr>
      <w:tr w:rsidR="0023165A" w:rsidRPr="005B6F69" w14:paraId="1F0D3E59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C0112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amuel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t al.,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1E375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US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FEA21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32 subjects receiving L-T4 therapy for HT, with TSH levels within the laboratory reference range (low-normal vs high-normal TSH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5B9C0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90,9% females; mean age in low-normal TSH: 48.9 ± 1.2 and 49.6 ± 1.9 in high normal TSH; mean years of education was 16.2 ± 0.3 in low-noemal TSH and 15.6 ± 0.5 in high-normal TSH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3B25A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mean: TSH (mU/L) 1.35 ± 0.07 (low-normal); 3.60 ± 0.11 (high-normal); mea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f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T4 (ng/dL) 1.67± 0.04 (low-normal) 1.59 ± 0.05 (high-normal); mea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f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3 (pg/dL) 215 ± 5 (low-normal) 208 ± 6 (high-normal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DD1A2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SH: 0.34–5.60 mU/L; fT4: 0.8–2.7 ng/dL; fT3: 210-440 pg/dL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0FEA66" w14:textId="77777777" w:rsidR="0023165A" w:rsidRPr="00C70BB4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70B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Paragraph Recall; The Letter Cancellation Test.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TMT</w:t>
            </w:r>
            <w:r w:rsidRPr="00C70B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IGT</w:t>
            </w:r>
            <w:r w:rsidRPr="00C70B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; N-back test; SOP; Pursuit Rotor; Motor sequence learning test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02DE3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the IGT Net-1 (baseline) score was positively correlated with TSH levels; the 3-Back number incorrect nontarget was negatively correlated with fT4 levels;  time to complete 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TMT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was positively correlated with fT3 levels</w:t>
            </w:r>
          </w:p>
        </w:tc>
      </w:tr>
      <w:tr w:rsidR="0023165A" w:rsidRPr="005B6F69" w14:paraId="13F7BA74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DB0DA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Y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t al.,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670D7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hin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3B32F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18 patients wi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CH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levated serum TSH level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DEC11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 about % of females; mean age: 31 ±6; mean education: 11 ±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6016C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 TSH (mIU/L): 9.32 ±2.43; mean FT3 (pmol/L): 4.46 ±0.63; mean FT4 (pmol/L): 9.72 ±1.25; NI about BMI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15D63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FT3 = 3.6–5.7 pmol/L; FT4 = 9.1–15.4 pmol/L; TSH = 0.51–4.85 mIU/L.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84794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MoCA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T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EBD7A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In the SCH group, 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T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performance was negatively correlated with the TSH level; TSH levels were negatively correlated with the MoCA scores</w:t>
            </w:r>
          </w:p>
        </w:tc>
      </w:tr>
      <w:tr w:rsidR="0023165A" w:rsidRPr="005B6F69" w14:paraId="0CCBA18E" w14:textId="77777777" w:rsidTr="00193DAE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8B269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Yu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et al.,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11773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hin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D5E2F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31 patients wi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HT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and 32 wi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CH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never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treated with medicine (&gt; 26 ponits in MMS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30EE3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 xml:space="preserve">% females: 41,9 (HT), 37.5 (SCH); mean age: 35.52 ± 9.68 (HT),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32.06 ± 10.11 (SCH); mean time of education: 11.10 ± 3.24 (HT), 11.47 ± 3.25 (SCH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EDDD3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 xml:space="preserve">mean TSH (μIU/mL): 101.97 ± 49.81 (HT), 12.72 ± 17.27 (SH); mean T3 (nmol/L): 0.60 ± 0.28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(HT), 1.48 ± 0.24 (SCH); mean T4 (nmol/L): 29.53 ± 14.70 (HT), 77.99 ± 11.48 (SCH); NI about mean BMI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0CCCD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 xml:space="preserve">TSH: 0.550–4.780 μIU/mL; T3: 0.92–2.79 nmol/L; T4: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58.10–140.60 nmol/L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DDCEB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 xml:space="preserve">MMSE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DST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 ANT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0F45E" w14:textId="77777777" w:rsidR="0023165A" w:rsidRPr="00792C4E" w:rsidRDefault="0023165A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In HT a negative association between T4 level and efficiencies of </w:t>
            </w:r>
            <w:r w:rsidRPr="00792C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executive control network;  significant association between T4 levels and efficiencies of the executive control network</w:t>
            </w:r>
          </w:p>
        </w:tc>
      </w:tr>
    </w:tbl>
    <w:p w14:paraId="7B016B2C" w14:textId="77777777" w:rsidR="0023165A" w:rsidRDefault="0023165A" w:rsidP="0023165A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</w:pPr>
    </w:p>
    <w:p w14:paraId="007965BC" w14:textId="77777777" w:rsidR="0023165A" w:rsidRPr="00816CEB" w:rsidRDefault="0023165A" w:rsidP="0023165A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</w:pPr>
      <w:r w:rsidRPr="00816CE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ABCT - AB clock test; AIT - autoimmune thyroiditis; ANT - attention network test; BDAE - Boston Diagnostic Aphasia Exam; CVLT - California Verbal Learning Test; CVSS - Corsi Visuo-Spatial Span; DST - digit span test; EUT – euthyroid; FT3 – free triiodothyronine; FT4 – free thyroxine; HT – hypothyroidism; </w:t>
      </w:r>
      <w:r w:rsidRPr="00816CE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  <w:t xml:space="preserve">IGT - The Iowa Gambling Task; </w:t>
      </w:r>
      <w:r w:rsidRPr="00816CE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IPALT - The Inglis Paired Associate Learning Test; LT4 – levothyroxine; MMSE - Mini Mental State Examination; MoCA - </w:t>
      </w:r>
      <w:r w:rsidRPr="00816CEB">
        <w:rPr>
          <w:rFonts w:ascii="Times New Roman" w:hAnsi="Times New Roman" w:cs="Times New Roman"/>
          <w:sz w:val="20"/>
          <w:szCs w:val="20"/>
          <w:lang w:val="en-US"/>
        </w:rPr>
        <w:t xml:space="preserve">Montreal Cognitive Assessment; </w:t>
      </w:r>
      <w:r w:rsidRPr="00816CEB">
        <w:rPr>
          <w:rFonts w:ascii="Times New Roman" w:hAnsi="Times New Roman" w:cs="Times New Roman"/>
          <w:sz w:val="20"/>
          <w:szCs w:val="20"/>
          <w:lang w:val="en-GB"/>
        </w:rPr>
        <w:t xml:space="preserve">NI – no information; </w:t>
      </w:r>
      <w:r w:rsidRPr="00816CE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PASAT - Paced Auditory Serial Addition Test; PGIBBD - Postgraduate Institute Battery of Brain Dysfunction; PMT - the Prose Memory Test; </w:t>
      </w:r>
      <w:r w:rsidRPr="00816CEB">
        <w:rPr>
          <w:rFonts w:ascii="Times New Roman" w:hAnsi="Times New Roman" w:cs="Times New Roman"/>
          <w:sz w:val="20"/>
          <w:szCs w:val="20"/>
          <w:lang w:val="en-GB"/>
        </w:rPr>
        <w:t xml:space="preserve">SCH - subclinical hypothyroidism; ST - </w:t>
      </w:r>
      <w:r w:rsidRPr="00816CE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Stroop Task; RBMT - the Rivermead Behavioral Memory Test; ROCFT - the Rey-Osterrieth Complex Figure Test; RPM - the Raven’s Progressive Matrices; SDMT - Symbol Digit Modalities Test; SOP - </w:t>
      </w:r>
      <w:r w:rsidRPr="00816CE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  <w:t xml:space="preserve">Subject Ordered Pointing; </w:t>
      </w:r>
      <w:r w:rsidRPr="00816CE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>T3 – triiodothyronine; T4 – thyroxine; TAP</w:t>
      </w:r>
      <w:r w:rsidRPr="00816CEB">
        <w:rPr>
          <w:rFonts w:ascii="Times New Roman" w:hAnsi="Times New Roman" w:cs="Times New Roman"/>
          <w:sz w:val="20"/>
          <w:szCs w:val="20"/>
          <w:lang w:val="en-GB"/>
        </w:rPr>
        <w:t xml:space="preserve"> - </w:t>
      </w:r>
      <w:r w:rsidRPr="00816CE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Testbatterie zur Aufmerksamkeitspru¨fung; TMT - </w:t>
      </w:r>
      <w:r w:rsidRPr="00816CEB">
        <w:rPr>
          <w:rStyle w:val="hgkelc"/>
          <w:rFonts w:ascii="Times New Roman" w:hAnsi="Times New Roman" w:cs="Times New Roman"/>
          <w:sz w:val="20"/>
          <w:szCs w:val="20"/>
          <w:lang w:val="en-US"/>
        </w:rPr>
        <w:t xml:space="preserve">Trail Making Test; </w:t>
      </w:r>
      <w:r w:rsidRPr="00816CE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TSH - </w:t>
      </w:r>
      <w:r w:rsidRPr="00816CEB">
        <w:rPr>
          <w:rFonts w:ascii="Times New Roman" w:hAnsi="Times New Roman" w:cs="Times New Roman"/>
          <w:sz w:val="20"/>
          <w:szCs w:val="20"/>
          <w:lang w:val="en-US"/>
        </w:rPr>
        <w:t xml:space="preserve">thyroid-stimulating hormone; </w:t>
      </w:r>
      <w:r w:rsidRPr="00816CE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WAIS - </w:t>
      </w:r>
      <w:r w:rsidRPr="00816CEB">
        <w:rPr>
          <w:rFonts w:ascii="Times New Roman" w:hAnsi="Times New Roman" w:cs="Times New Roman"/>
          <w:sz w:val="20"/>
          <w:szCs w:val="20"/>
          <w:lang w:val="en-US"/>
        </w:rPr>
        <w:t xml:space="preserve">Wechsler Adult Intelligence Scale; </w:t>
      </w:r>
      <w:r w:rsidRPr="00816CE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>WST – Wortschatztest; WMS - Wechsler Memory Scale</w:t>
      </w:r>
    </w:p>
    <w:p w14:paraId="24A1BA61" w14:textId="77777777" w:rsidR="00770EDE" w:rsidRPr="0023165A" w:rsidRDefault="00770EDE">
      <w:pPr>
        <w:rPr>
          <w:lang w:val="en-GB"/>
        </w:rPr>
      </w:pPr>
    </w:p>
    <w:sectPr w:rsidR="00770EDE" w:rsidRPr="0023165A" w:rsidSect="002316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5A"/>
    <w:rsid w:val="00212192"/>
    <w:rsid w:val="0023165A"/>
    <w:rsid w:val="00413D50"/>
    <w:rsid w:val="005978F6"/>
    <w:rsid w:val="005B6F69"/>
    <w:rsid w:val="006607A0"/>
    <w:rsid w:val="00770EDE"/>
    <w:rsid w:val="007B4A12"/>
    <w:rsid w:val="00F74601"/>
    <w:rsid w:val="00FC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F791E"/>
  <w15:chartTrackingRefBased/>
  <w15:docId w15:val="{660022D5-D3D1-4BED-9550-4C663BD4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3165A"/>
  </w:style>
  <w:style w:type="paragraph" w:styleId="Nagwek1">
    <w:name w:val="heading 1"/>
    <w:basedOn w:val="Normalny"/>
    <w:next w:val="Normalny"/>
    <w:link w:val="Nagwek1Znak"/>
    <w:uiPriority w:val="9"/>
    <w:qFormat/>
    <w:rsid w:val="002316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31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316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316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316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316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316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316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316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31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31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31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316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316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316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316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316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316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31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31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316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231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31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316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3165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2316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31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316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3165A"/>
    <w:rPr>
      <w:b/>
      <w:bCs/>
      <w:smallCaps/>
      <w:color w:val="0F4761" w:themeColor="accent1" w:themeShade="BF"/>
      <w:spacing w:val="5"/>
    </w:rPr>
  </w:style>
  <w:style w:type="character" w:customStyle="1" w:styleId="hgkelc">
    <w:name w:val="hgkelc"/>
    <w:basedOn w:val="Domylnaczcionkaakapitu"/>
    <w:rsid w:val="00231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10</Words>
  <Characters>8464</Characters>
  <Application>Microsoft Office Word</Application>
  <DocSecurity>0</DocSecurity>
  <Lines>70</Lines>
  <Paragraphs>19</Paragraphs>
  <ScaleCrop>false</ScaleCrop>
  <Company/>
  <LinksUpToDate>false</LinksUpToDate>
  <CharactersWithSpaces>9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nkowski</dc:creator>
  <cp:keywords/>
  <dc:description/>
  <cp:lastModifiedBy>Daniel Pankowski</cp:lastModifiedBy>
  <cp:revision>2</cp:revision>
  <dcterms:created xsi:type="dcterms:W3CDTF">2025-05-14T06:17:00Z</dcterms:created>
  <dcterms:modified xsi:type="dcterms:W3CDTF">2025-09-11T17:14:00Z</dcterms:modified>
</cp:coreProperties>
</file>